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21"/>
        <w:gridCol w:w="886"/>
        <w:gridCol w:w="959"/>
        <w:gridCol w:w="927"/>
        <w:gridCol w:w="943"/>
        <w:gridCol w:w="992"/>
        <w:gridCol w:w="910"/>
        <w:gridCol w:w="820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Supplemental Table S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Genecast panel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e list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bookmarkStart w:id="0" w:name="_GoBack"/>
            <w:bookmarkEnd w:id="0"/>
          </w:p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BCA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MO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PNA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TR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BCA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OL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SPA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PNB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SH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TR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BCB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ND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SF3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CC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SPA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TR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BCC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CC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YOU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AMA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TF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UP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XIN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CR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CC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RAS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AR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EP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THF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UP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CADS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UL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MO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OT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COT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I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D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ONRF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T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2RY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DAMTS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RFI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BR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RP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TR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AL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DRB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B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LNT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RRC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UTY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APOL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DS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79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FIP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N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AD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AQR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K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L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TA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GOH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AR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C25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P19A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KBK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LT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C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AX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CYRN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P2B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XOSC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BR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L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P2C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LI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2K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C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LG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P2C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Z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MEB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NH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YO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CD1LG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YP2D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13A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NA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NPP4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AB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E6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LOX12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M14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NA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PO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3K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AB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GF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MER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D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B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M15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NAQ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RAK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4K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B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GF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NKRA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COA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GFR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NKRD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RS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L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EPDC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PAT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RF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KAP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DUFS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DP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NO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TF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HF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PM6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RF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PKBP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EO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GB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TG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IAP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NC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ARK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G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POL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ICER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NCI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ITGA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F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C2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POPT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20orf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IS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STA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22orf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KN2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STM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DM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C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AF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2CD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DO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OCK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FXL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HGAP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5orf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OT1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D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KA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HGAP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8orf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EP1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PY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AUS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CNJ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F2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KX2-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IK3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9orf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EP2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ROSH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AUS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DM5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IS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LRP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LCG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B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HD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SCA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CAR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LEKH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ID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LD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DYNC2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EY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LEKHH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ID4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LM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HEK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IA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MS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L6IP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L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IF4G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LA-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EAP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IT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N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MC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NKSR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ML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LA-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IAA12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LH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R1I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OL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RPC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NOT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H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LA-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IF5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MP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O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SH1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AS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OL15A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LC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IR3DX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PAR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SXL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BF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OX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LO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NF1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OV10L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PHL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I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PLANE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PHA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MT2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SD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PP2R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BR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PH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NRNPH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MT2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RE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SD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D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ATP9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BR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KMT2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MRPL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NT5C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EX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KAR1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1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IPK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EL1L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IT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BC1D8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OE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BE3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DHHC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KCI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NF19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EMA3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S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BX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OP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MYM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K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NF4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AD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ECPR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OP2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LK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NF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RPF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F3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ARD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ENT5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MP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NF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PA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FXN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PH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PF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NF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PTO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HROOM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K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ET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RA2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NF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RM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IMC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MN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RIM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VH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NF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TPRJ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BM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RP1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IPA1L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NX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RB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MEM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VSIG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ZZ3</w:t>
            </w:r>
          </w:p>
        </w:tc>
      </w:tr>
      <w:tr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PUR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BM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22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TY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MPRSS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WDR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BGAP1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30A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UCLG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MPRSS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SH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ASH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31A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UFU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S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WWC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FC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DH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34A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OX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UGC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NFRSF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XNRD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XP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HOT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DH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7A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PC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NFSF13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XPO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IC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DH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O1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PE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F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NK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2AF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XRCC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AD51B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DHD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LCO1B3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SPOP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AGAP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TNRC18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UBE2E3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  <w:t>ZBBX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6"/>
        <w:widowControl/>
        <w:numPr>
          <w:numId w:val="0"/>
        </w:numPr>
        <w:spacing w:line="360" w:lineRule="auto"/>
        <w:jc w:val="both"/>
        <w:rPr>
          <w:rFonts w:ascii="Times New Roman" w:hAnsi="Times New Roman"/>
          <w:szCs w:val="21"/>
        </w:rPr>
      </w:pPr>
    </w:p>
    <w:p>
      <w:pPr>
        <w:widowControl/>
        <w:spacing w:line="360" w:lineRule="auto"/>
        <w:rPr>
          <w:rFonts w:ascii="Times New Roman" w:hAnsi="Times New Roman"/>
          <w:szCs w:val="21"/>
        </w:rPr>
      </w:pPr>
    </w:p>
    <w:p/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307DE"/>
    <w:rsid w:val="4255796E"/>
    <w:rsid w:val="42595F5D"/>
    <w:rsid w:val="44246570"/>
    <w:rsid w:val="4DBD2DEC"/>
    <w:rsid w:val="51C02CB6"/>
    <w:rsid w:val="63F307DE"/>
    <w:rsid w:val="6F1F7DA4"/>
    <w:rsid w:val="7B9B6C5A"/>
    <w:rsid w:val="7D42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3:08:00Z</dcterms:created>
  <dc:creator>梁丹丹</dc:creator>
  <cp:lastModifiedBy>梁丹丹</cp:lastModifiedBy>
  <dcterms:modified xsi:type="dcterms:W3CDTF">2020-08-25T13:2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